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498396" w14:textId="3F1652C7" w:rsidR="007E73B2" w:rsidRPr="00C17D7B" w:rsidRDefault="004B7B32" w:rsidP="00B25763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</w:t>
      </w:r>
      <w:r w:rsidR="00A12C19">
        <w:rPr>
          <w:rFonts w:ascii="Times New Roman" w:hAnsi="Times New Roman" w:cs="Times New Roman"/>
          <w:b/>
          <w:bCs/>
        </w:rPr>
        <w:t xml:space="preserve"> 5</w:t>
      </w:r>
      <w:r w:rsidR="007E73B2" w:rsidRPr="00C17D7B">
        <w:rPr>
          <w:rFonts w:ascii="Times New Roman" w:hAnsi="Times New Roman" w:cs="Times New Roman"/>
        </w:rPr>
        <w:t xml:space="preserve">: </w:t>
      </w:r>
      <w:r w:rsidR="005C3B07" w:rsidRPr="00C17D7B">
        <w:rPr>
          <w:rFonts w:ascii="Times New Roman" w:hAnsi="Times New Roman" w:cs="Times New Roman"/>
        </w:rPr>
        <w:t xml:space="preserve">SMS </w:t>
      </w:r>
      <w:r w:rsidR="00C17D7B" w:rsidRPr="00C17D7B">
        <w:rPr>
          <w:rFonts w:ascii="Times New Roman" w:hAnsi="Times New Roman" w:cs="Times New Roman"/>
        </w:rPr>
        <w:t>intervention</w:t>
      </w:r>
      <w:r w:rsidR="007E73B2" w:rsidRPr="00C17D7B">
        <w:rPr>
          <w:rFonts w:ascii="Times New Roman" w:hAnsi="Times New Roman" w:cs="Times New Roman"/>
        </w:rPr>
        <w:t xml:space="preserve"> message sequence including message interactions and triggers</w:t>
      </w:r>
    </w:p>
    <w:p w14:paraId="3A49F3D6" w14:textId="0E33B2F9" w:rsidR="007E73B2" w:rsidRDefault="00A84B70" w:rsidP="007E73B2">
      <w:pPr>
        <w:rPr>
          <w:rFonts w:ascii="Times New Roman" w:hAnsi="Times New Roman"/>
        </w:rPr>
      </w:pPr>
      <w:r w:rsidRPr="00A84B70">
        <w:rPr>
          <w:rFonts w:ascii="Times New Roman" w:hAnsi="Times New Roman"/>
          <w:noProof/>
        </w:rPr>
        <w:drawing>
          <wp:inline distT="0" distB="0" distL="0" distR="0" wp14:anchorId="7065BECA" wp14:editId="04904909">
            <wp:extent cx="7751013" cy="5597954"/>
            <wp:effectExtent l="0" t="0" r="0" b="317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784825" cy="5622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C2EE9" w14:textId="77777777" w:rsidR="007E73B2" w:rsidRDefault="007E73B2" w:rsidP="007E73B2">
      <w:pPr>
        <w:rPr>
          <w:rFonts w:ascii="Times New Roman" w:hAnsi="Times New Roman"/>
          <w:lang w:val="en-GB"/>
        </w:rPr>
      </w:pPr>
    </w:p>
    <w:p w14:paraId="4E407623" w14:textId="77777777" w:rsidR="007E73B2" w:rsidRPr="00ED2F28" w:rsidRDefault="007E73B2" w:rsidP="007E73B2">
      <w:pPr>
        <w:rPr>
          <w:rFonts w:ascii="Times New Roman" w:hAnsi="Times New Roman"/>
          <w:sz w:val="20"/>
          <w:szCs w:val="20"/>
          <w:lang w:val="en-GB"/>
        </w:rPr>
      </w:pPr>
      <w:r w:rsidRPr="00ED2F28">
        <w:rPr>
          <w:rFonts w:ascii="Times New Roman" w:hAnsi="Times New Roman"/>
          <w:sz w:val="20"/>
          <w:szCs w:val="20"/>
          <w:lang w:val="en-GB"/>
        </w:rPr>
        <w:t>BCT=behaviour change technique</w:t>
      </w:r>
    </w:p>
    <w:p w14:paraId="1A010039" w14:textId="77777777" w:rsidR="007E73B2" w:rsidRPr="005365A6" w:rsidRDefault="007E73B2" w:rsidP="007E73B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365A6">
        <w:rPr>
          <w:rFonts w:ascii="Times New Roman" w:hAnsi="Times New Roman" w:cs="Times New Roman"/>
          <w:sz w:val="20"/>
          <w:szCs w:val="20"/>
          <w:lang w:val="en-GB"/>
        </w:rPr>
        <w:t>* message prompts selection of one barrier, from a pre-specified list, which best explains low exercise adherence. Barriers: forgot, too tired, knee hurts so can’t exercise, worried exercise is causing pain, exercise isn’t helping, boring, lack of time, life stress, and none apply</w:t>
      </w:r>
    </w:p>
    <w:p w14:paraId="33724693" w14:textId="77777777" w:rsidR="007E73B2" w:rsidRPr="005365A6" w:rsidRDefault="007E73B2" w:rsidP="007E73B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365A6">
        <w:rPr>
          <w:rFonts w:ascii="Times New Roman" w:hAnsi="Times New Roman" w:cs="Times New Roman"/>
          <w:sz w:val="20"/>
          <w:szCs w:val="20"/>
          <w:lang w:val="en-GB"/>
        </w:rPr>
        <w:t xml:space="preserve">† a response is supported if it uses the keywords provided in the preceding message </w:t>
      </w:r>
    </w:p>
    <w:p w14:paraId="420A5443" w14:textId="77777777" w:rsidR="007E73B2" w:rsidRPr="005365A6" w:rsidRDefault="007E73B2" w:rsidP="007E73B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365A6">
        <w:rPr>
          <w:rFonts w:ascii="Times New Roman" w:hAnsi="Times New Roman" w:cs="Times New Roman"/>
          <w:sz w:val="20"/>
          <w:szCs w:val="20"/>
          <w:lang w:val="en-GB"/>
        </w:rPr>
        <w:t>^ message suggests participants re-try or contact program staff, if needed.</w:t>
      </w:r>
    </w:p>
    <w:p w14:paraId="214F6688" w14:textId="77777777" w:rsidR="007E73B2" w:rsidRPr="005365A6" w:rsidRDefault="007E73B2" w:rsidP="007E73B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F63AA3A" w14:textId="77777777" w:rsidR="008A1F6A" w:rsidRDefault="008A1F6A" w:rsidP="008A1F6A">
      <w:pPr>
        <w:rPr>
          <w:rStyle w:val="normaltextrun"/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Style w:val="normaltextrun"/>
          <w:rFonts w:ascii="Times New Roman" w:hAnsi="Times New Roman" w:cs="Times New Roman"/>
          <w:bCs/>
          <w:sz w:val="20"/>
          <w:szCs w:val="20"/>
          <w:lang w:val="en-US"/>
        </w:rPr>
        <w:t>Modified from</w:t>
      </w:r>
      <w:r w:rsidRPr="005365A6">
        <w:rPr>
          <w:rStyle w:val="normaltextrun"/>
          <w:rFonts w:ascii="Times New Roman" w:hAnsi="Times New Roman" w:cs="Times New Roman"/>
          <w:bCs/>
          <w:sz w:val="20"/>
          <w:szCs w:val="20"/>
          <w:lang w:val="en-US"/>
        </w:rPr>
        <w:t xml:space="preserve">: Nelligan RK, Hinman RS, Atkins L, Bennell KL. A Short Message Service Intervention to Support Adherence to Home-Based Strengthening Exercise for People With Knee Osteoarthritis: Intervention Design Applying the Behavior Change Wheel; JMIR </w:t>
      </w:r>
      <w:proofErr w:type="spellStart"/>
      <w:r w:rsidRPr="005365A6">
        <w:rPr>
          <w:rStyle w:val="normaltextrun"/>
          <w:rFonts w:ascii="Times New Roman" w:hAnsi="Times New Roman" w:cs="Times New Roman"/>
          <w:bCs/>
          <w:sz w:val="20"/>
          <w:szCs w:val="20"/>
          <w:lang w:val="en-US"/>
        </w:rPr>
        <w:t>Mhealth</w:t>
      </w:r>
      <w:proofErr w:type="spellEnd"/>
      <w:r w:rsidRPr="005365A6">
        <w:rPr>
          <w:rStyle w:val="normaltextrun"/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5365A6">
        <w:rPr>
          <w:rStyle w:val="normaltextrun"/>
          <w:rFonts w:ascii="Times New Roman" w:hAnsi="Times New Roman" w:cs="Times New Roman"/>
          <w:bCs/>
          <w:sz w:val="20"/>
          <w:szCs w:val="20"/>
          <w:lang w:val="en-US"/>
        </w:rPr>
        <w:t>Uhealth</w:t>
      </w:r>
      <w:proofErr w:type="spellEnd"/>
      <w:r w:rsidRPr="005365A6">
        <w:rPr>
          <w:rStyle w:val="normaltextrun"/>
          <w:rFonts w:ascii="Times New Roman" w:hAnsi="Times New Roman" w:cs="Times New Roman"/>
          <w:bCs/>
          <w:sz w:val="20"/>
          <w:szCs w:val="20"/>
          <w:lang w:val="en-US"/>
        </w:rPr>
        <w:t xml:space="preserve"> 2019;7(10</w:t>
      </w:r>
      <w:proofErr w:type="gramStart"/>
      <w:r w:rsidRPr="005365A6">
        <w:rPr>
          <w:rStyle w:val="normaltextrun"/>
          <w:rFonts w:ascii="Times New Roman" w:hAnsi="Times New Roman" w:cs="Times New Roman"/>
          <w:bCs/>
          <w:sz w:val="20"/>
          <w:szCs w:val="20"/>
          <w:lang w:val="en-US"/>
        </w:rPr>
        <w:t>):e</w:t>
      </w:r>
      <w:proofErr w:type="gramEnd"/>
      <w:r w:rsidRPr="005365A6">
        <w:rPr>
          <w:rStyle w:val="normaltextrun"/>
          <w:rFonts w:ascii="Times New Roman" w:hAnsi="Times New Roman" w:cs="Times New Roman"/>
          <w:bCs/>
          <w:sz w:val="20"/>
          <w:szCs w:val="20"/>
          <w:lang w:val="en-US"/>
        </w:rPr>
        <w:t xml:space="preserve">14619. URL: </w:t>
      </w:r>
      <w:hyperlink r:id="rId10" w:history="1">
        <w:r w:rsidRPr="005365A6">
          <w:rPr>
            <w:rStyle w:val="Hyperlink"/>
            <w:rFonts w:ascii="Times New Roman" w:hAnsi="Times New Roman" w:cs="Times New Roman"/>
            <w:bCs/>
            <w:sz w:val="20"/>
            <w:szCs w:val="20"/>
            <w:lang w:val="en-US"/>
          </w:rPr>
          <w:t>https://mhealth.jmir.org/2019/10/e14619</w:t>
        </w:r>
      </w:hyperlink>
      <w:r w:rsidRPr="005365A6">
        <w:rPr>
          <w:rStyle w:val="normaltextrun"/>
          <w:rFonts w:ascii="Times New Roman" w:hAnsi="Times New Roman" w:cs="Times New Roman"/>
          <w:bCs/>
          <w:sz w:val="20"/>
          <w:szCs w:val="20"/>
          <w:lang w:val="en-US"/>
        </w:rPr>
        <w:t xml:space="preserve">. Reproduced under the terms of Creative Commons Attribution 4.0 license.  </w:t>
      </w:r>
    </w:p>
    <w:p w14:paraId="09FEF981" w14:textId="77777777" w:rsidR="008A1F6A" w:rsidRDefault="008A1F6A" w:rsidP="003C3250">
      <w:pPr>
        <w:pStyle w:val="paragraph"/>
        <w:spacing w:before="0" w:beforeAutospacing="0" w:after="0" w:afterAutospacing="0"/>
        <w:ind w:right="15"/>
        <w:textAlignment w:val="baseline"/>
        <w:rPr>
          <w:rStyle w:val="normaltextrun"/>
          <w:b/>
          <w:bCs/>
          <w:lang w:val="en-US"/>
        </w:rPr>
      </w:pPr>
    </w:p>
    <w:p w14:paraId="49522B8A" w14:textId="35489C15" w:rsidR="00F00CE7" w:rsidRDefault="00F00CE7" w:rsidP="00D551C5">
      <w:pPr>
        <w:tabs>
          <w:tab w:val="left" w:pos="3402"/>
          <w:tab w:val="right" w:pos="9498"/>
        </w:tabs>
        <w:jc w:val="both"/>
      </w:pPr>
    </w:p>
    <w:sectPr w:rsidR="00F00CE7" w:rsidSect="001F4E86">
      <w:headerReference w:type="default" r:id="rId11"/>
      <w:pgSz w:w="16838" w:h="11906" w:orient="landscape"/>
      <w:pgMar w:top="1276" w:right="1440" w:bottom="127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BC3868" w14:textId="77777777" w:rsidR="00DB3930" w:rsidRDefault="00DB3930">
      <w:r>
        <w:separator/>
      </w:r>
    </w:p>
  </w:endnote>
  <w:endnote w:type="continuationSeparator" w:id="0">
    <w:p w14:paraId="75FC9F81" w14:textId="77777777" w:rsidR="00DB3930" w:rsidRDefault="00DB3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B6CA4C" w14:textId="77777777" w:rsidR="00DB3930" w:rsidRDefault="00DB3930">
      <w:r>
        <w:separator/>
      </w:r>
    </w:p>
  </w:footnote>
  <w:footnote w:type="continuationSeparator" w:id="0">
    <w:p w14:paraId="502AF5C0" w14:textId="77777777" w:rsidR="00DB3930" w:rsidRDefault="00DB39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D9D023" w14:textId="77777777" w:rsidR="00830AC3" w:rsidRDefault="00DB3930" w:rsidP="22A533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3B2"/>
    <w:rsid w:val="000032EE"/>
    <w:rsid w:val="00015AA3"/>
    <w:rsid w:val="00026EF5"/>
    <w:rsid w:val="000F7FD2"/>
    <w:rsid w:val="001842EB"/>
    <w:rsid w:val="001F4E86"/>
    <w:rsid w:val="001F5184"/>
    <w:rsid w:val="002E5725"/>
    <w:rsid w:val="003223BD"/>
    <w:rsid w:val="0035116E"/>
    <w:rsid w:val="0035790F"/>
    <w:rsid w:val="00360A79"/>
    <w:rsid w:val="003660CA"/>
    <w:rsid w:val="003C3250"/>
    <w:rsid w:val="003E3DA0"/>
    <w:rsid w:val="004B7B32"/>
    <w:rsid w:val="005443B9"/>
    <w:rsid w:val="00595834"/>
    <w:rsid w:val="005C3B07"/>
    <w:rsid w:val="00651A6E"/>
    <w:rsid w:val="00657317"/>
    <w:rsid w:val="00661097"/>
    <w:rsid w:val="006A0A50"/>
    <w:rsid w:val="006B4E80"/>
    <w:rsid w:val="006D5A18"/>
    <w:rsid w:val="00714828"/>
    <w:rsid w:val="00737DAC"/>
    <w:rsid w:val="00756809"/>
    <w:rsid w:val="00771271"/>
    <w:rsid w:val="007E73B2"/>
    <w:rsid w:val="00812BB1"/>
    <w:rsid w:val="008879F2"/>
    <w:rsid w:val="008A1F6A"/>
    <w:rsid w:val="00904082"/>
    <w:rsid w:val="0090547F"/>
    <w:rsid w:val="009269DC"/>
    <w:rsid w:val="00A12C19"/>
    <w:rsid w:val="00A301BD"/>
    <w:rsid w:val="00A53F8A"/>
    <w:rsid w:val="00A83087"/>
    <w:rsid w:val="00A84B70"/>
    <w:rsid w:val="00A954D4"/>
    <w:rsid w:val="00B12E99"/>
    <w:rsid w:val="00B25763"/>
    <w:rsid w:val="00B3329D"/>
    <w:rsid w:val="00BB2951"/>
    <w:rsid w:val="00BC158A"/>
    <w:rsid w:val="00C1053C"/>
    <w:rsid w:val="00C17D7B"/>
    <w:rsid w:val="00C451F6"/>
    <w:rsid w:val="00CD5B12"/>
    <w:rsid w:val="00CF129A"/>
    <w:rsid w:val="00D22A99"/>
    <w:rsid w:val="00D265B0"/>
    <w:rsid w:val="00D551C5"/>
    <w:rsid w:val="00DB3930"/>
    <w:rsid w:val="00E4603E"/>
    <w:rsid w:val="00E524E3"/>
    <w:rsid w:val="00E83879"/>
    <w:rsid w:val="00F00CE7"/>
    <w:rsid w:val="00F1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93884"/>
  <w15:chartTrackingRefBased/>
  <w15:docId w15:val="{9C3BE215-C551-4A89-9DB3-CBBAE11F4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3B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E7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3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3B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E73B2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7E73B2"/>
  </w:style>
  <w:style w:type="paragraph" w:styleId="BalloonText">
    <w:name w:val="Balloon Text"/>
    <w:basedOn w:val="Normal"/>
    <w:link w:val="BalloonTextChar"/>
    <w:uiPriority w:val="99"/>
    <w:semiHidden/>
    <w:unhideWhenUsed/>
    <w:rsid w:val="007E73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3B2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3C325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eop">
    <w:name w:val="eop"/>
    <w:basedOn w:val="DefaultParagraphFont"/>
    <w:rsid w:val="003C3250"/>
  </w:style>
  <w:style w:type="character" w:customStyle="1" w:styleId="spellingerror">
    <w:name w:val="spellingerror"/>
    <w:basedOn w:val="DefaultParagraphFont"/>
    <w:rsid w:val="003C3250"/>
  </w:style>
  <w:style w:type="character" w:customStyle="1" w:styleId="contextualspellingandgrammarerror">
    <w:name w:val="contextualspellingandgrammarerror"/>
    <w:basedOn w:val="DefaultParagraphFont"/>
    <w:rsid w:val="003C32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250"/>
    <w:rPr>
      <w:b/>
      <w:bCs/>
      <w:sz w:val="20"/>
      <w:szCs w:val="20"/>
    </w:rPr>
  </w:style>
  <w:style w:type="paragraph" w:styleId="Header">
    <w:name w:val="header"/>
    <w:basedOn w:val="Normal"/>
    <w:link w:val="HeaderChar"/>
    <w:semiHidden/>
    <w:rsid w:val="00E524E3"/>
    <w:pPr>
      <w:tabs>
        <w:tab w:val="center" w:pos="4153"/>
        <w:tab w:val="right" w:pos="8306"/>
      </w:tabs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semiHidden/>
    <w:rsid w:val="00E524E3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511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116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54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47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hyperlink" Target="https://mhealth.jmir.org/2019/10/e14619" TargetMode="Externa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C55D1DEF7304887BCBD38D5C81F8F" ma:contentTypeVersion="13" ma:contentTypeDescription="Create a new document." ma:contentTypeScope="" ma:versionID="eed3e4ba38f6847b09c5e4594690be76">
  <xsd:schema xmlns:xsd="http://www.w3.org/2001/XMLSchema" xmlns:xs="http://www.w3.org/2001/XMLSchema" xmlns:p="http://schemas.microsoft.com/office/2006/metadata/properties" xmlns:ns3="96bed17c-f498-4707-b12a-aaf38ffc252e" xmlns:ns4="b8d4f493-1f15-40ec-a50c-fb334238712c" targetNamespace="http://schemas.microsoft.com/office/2006/metadata/properties" ma:root="true" ma:fieldsID="38b206cc08bb54744764b5ca7b518503" ns3:_="" ns4:_="">
    <xsd:import namespace="96bed17c-f498-4707-b12a-aaf38ffc252e"/>
    <xsd:import namespace="b8d4f493-1f15-40ec-a50c-fb334238712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bed17c-f498-4707-b12a-aaf38ffc25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d4f493-1f15-40ec-a50c-fb33423871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089DCD0-BF4E-4C47-B017-CDFCFED2F8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C08895-166C-43A8-BCB1-6B7E3FFCBE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bed17c-f498-4707-b12a-aaf38ffc252e"/>
    <ds:schemaRef ds:uri="b8d4f493-1f15-40ec-a50c-fb33423871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714E4D-9D31-4A17-BDC3-B3810354D02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2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Nelligan</dc:creator>
  <cp:keywords/>
  <dc:description/>
  <cp:lastModifiedBy>Debbie</cp:lastModifiedBy>
  <cp:revision>36</cp:revision>
  <dcterms:created xsi:type="dcterms:W3CDTF">2020-04-14T07:38:00Z</dcterms:created>
  <dcterms:modified xsi:type="dcterms:W3CDTF">2020-09-24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FC55D1DEF7304887BCBD38D5C81F8F</vt:lpwstr>
  </property>
</Properties>
</file>